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584FF" w14:textId="2F403CB4" w:rsidR="001A7DBF" w:rsidRPr="001A7DBF" w:rsidRDefault="001A7DBF" w:rsidP="001A7DBF">
      <w:pPr>
        <w:spacing w:line="259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6C1C26A4" w14:textId="1C9B1A46" w:rsidR="001A7DBF" w:rsidRPr="001A7DBF" w:rsidRDefault="001A7DBF" w:rsidP="001A7DBF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1A7DBF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ED12AAB" wp14:editId="1D89D7DC">
                <wp:simplePos x="0" y="0"/>
                <wp:positionH relativeFrom="column">
                  <wp:posOffset>4298347</wp:posOffset>
                </wp:positionH>
                <wp:positionV relativeFrom="paragraph">
                  <wp:posOffset>54619</wp:posOffset>
                </wp:positionV>
                <wp:extent cx="2669781" cy="280327"/>
                <wp:effectExtent l="0" t="0" r="16510" b="24765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9781" cy="280327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 w="12700" cap="flat" cmpd="sng" algn="ctr">
                          <a:solidFill>
                            <a:srgbClr val="FFC000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18B2C59" w14:textId="77777777" w:rsidR="001A7DBF" w:rsidRPr="001A7DBF" w:rsidRDefault="001A7DBF" w:rsidP="001A7DB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1A7DBF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dentification of studies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D12AAB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338.45pt;margin-top:4.3pt;width:210.2pt;height:22.0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" fillcolor="#ffc000" strokecolor="#bc8c00" strokeweight="1pt">
                <v:textbox>
                  <w:txbxContent>
                    <w:p w14:paraId="618B2C59" w14:textId="77777777" w:rsidR="001A7DBF" w:rsidRPr="001A7DBF" w:rsidRDefault="001A7DBF" w:rsidP="001A7DB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1A7DBF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Identification of studies via other methods</w:t>
                      </w:r>
                    </w:p>
                  </w:txbxContent>
                </v:textbox>
              </v:shape>
            </w:pict>
          </mc:Fallback>
        </mc:AlternateContent>
      </w:r>
      <w:r w:rsidRPr="001A7DBF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5B63792" wp14:editId="7C31F6CF">
                <wp:simplePos x="0" y="0"/>
                <wp:positionH relativeFrom="column">
                  <wp:posOffset>569495</wp:posOffset>
                </wp:positionH>
                <wp:positionV relativeFrom="paragraph">
                  <wp:posOffset>69783</wp:posOffset>
                </wp:positionV>
                <wp:extent cx="3595704" cy="248653"/>
                <wp:effectExtent l="0" t="0" r="24130" b="18415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95704" cy="248653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 w="12700" cap="flat" cmpd="sng" algn="ctr">
                          <a:solidFill>
                            <a:srgbClr val="FFC000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3314C04" w14:textId="77777777" w:rsidR="001A7DBF" w:rsidRPr="001A7DBF" w:rsidRDefault="001A7DBF" w:rsidP="001A7DB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1A7DBF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B63792" id="Flowchart: Alternate Process 29" o:spid="_x0000_s1027" type="#_x0000_t176" style="position:absolute;margin-left:44.85pt;margin-top:5.5pt;width:283.15pt;height:19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" fillcolor="#ffc000" strokecolor="#bc8c00" strokeweight="1pt">
                <v:textbox>
                  <w:txbxContent>
                    <w:p w14:paraId="33314C04" w14:textId="77777777" w:rsidR="001A7DBF" w:rsidRPr="001A7DBF" w:rsidRDefault="001A7DBF" w:rsidP="001A7DB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1A7DBF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0F035319" w14:textId="07106FBB" w:rsidR="001A7DBF" w:rsidRPr="001A7DBF" w:rsidRDefault="001A7DBF" w:rsidP="001A7DBF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0D97A0C1" w14:textId="50BE80E9" w:rsidR="001A7DBF" w:rsidRPr="001A7DBF" w:rsidRDefault="001A7DBF" w:rsidP="001A7DBF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1A7DBF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0BCDDB9" wp14:editId="3F656928">
                <wp:simplePos x="0" y="0"/>
                <wp:positionH relativeFrom="column">
                  <wp:posOffset>4307305</wp:posOffset>
                </wp:positionH>
                <wp:positionV relativeFrom="paragraph">
                  <wp:posOffset>82483</wp:posOffset>
                </wp:positionV>
                <wp:extent cx="1259306" cy="1243330"/>
                <wp:effectExtent l="0" t="0" r="17145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306" cy="124333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53E0EB2" w14:textId="77777777" w:rsidR="001A7DBF" w:rsidRPr="001A7DBF" w:rsidRDefault="001A7DBF" w:rsidP="001A7DB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cords identified from:</w:t>
                            </w:r>
                          </w:p>
                          <w:p w14:paraId="38C682F4" w14:textId="77777777" w:rsidR="001A7DBF" w:rsidRPr="001A7DBF" w:rsidRDefault="001A7DBF" w:rsidP="001A7DB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Websites (n = 9)</w:t>
                            </w:r>
                          </w:p>
                          <w:p w14:paraId="329A9EA3" w14:textId="77777777" w:rsidR="001A7DBF" w:rsidRPr="001A7DBF" w:rsidRDefault="001A7DBF" w:rsidP="001A7DB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fr-FR"/>
                              </w:rPr>
                            </w:pP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fr-FR"/>
                              </w:rPr>
                              <w:t>Organisations (n = 8)</w:t>
                            </w:r>
                          </w:p>
                          <w:p w14:paraId="70C49E71" w14:textId="77777777" w:rsidR="001A7DBF" w:rsidRPr="001A7DBF" w:rsidRDefault="001A7DBF" w:rsidP="001A7DB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fr-FR"/>
                              </w:rPr>
                            </w:pP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fr-FR"/>
                              </w:rPr>
                              <w:t>Citation searching (n = 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BCDDB9" id="Rectangle 10" o:spid="_x0000_s1028" style="position:absolute;margin-left:339.15pt;margin-top:6.5pt;width:99.15pt;height:97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" filled="f" strokecolor="windowText" strokeweight="1pt">
                <v:textbox>
                  <w:txbxContent>
                    <w:p w14:paraId="053E0EB2" w14:textId="77777777" w:rsidR="001A7DBF" w:rsidRPr="001A7DBF" w:rsidRDefault="001A7DBF" w:rsidP="001A7DB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cords identified from:</w:t>
                      </w:r>
                    </w:p>
                    <w:p w14:paraId="38C682F4" w14:textId="77777777" w:rsidR="001A7DBF" w:rsidRPr="001A7DBF" w:rsidRDefault="001A7DBF" w:rsidP="001A7DB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Websites (n = 9)</w:t>
                      </w:r>
                    </w:p>
                    <w:p w14:paraId="329A9EA3" w14:textId="77777777" w:rsidR="001A7DBF" w:rsidRPr="001A7DBF" w:rsidRDefault="001A7DBF" w:rsidP="001A7DB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fr-FR"/>
                        </w:rPr>
                      </w:pP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fr-FR"/>
                        </w:rPr>
                        <w:t>Organisations (n = 8)</w:t>
                      </w:r>
                    </w:p>
                    <w:p w14:paraId="70C49E71" w14:textId="77777777" w:rsidR="001A7DBF" w:rsidRPr="001A7DBF" w:rsidRDefault="001A7DBF" w:rsidP="001A7DB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fr-FR"/>
                        </w:rPr>
                      </w:pP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fr-FR"/>
                        </w:rPr>
                        <w:t>Citation searching (n = 5)</w:t>
                      </w:r>
                    </w:p>
                  </w:txbxContent>
                </v:textbox>
              </v:rect>
            </w:pict>
          </mc:Fallback>
        </mc:AlternateContent>
      </w:r>
      <w:r w:rsidRPr="001A7DBF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F7593D" wp14:editId="5F1B3625">
                <wp:simplePos x="0" y="0"/>
                <wp:positionH relativeFrom="column">
                  <wp:posOffset>2263374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69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1FF3CFA" w14:textId="77777777" w:rsidR="001A7DBF" w:rsidRPr="001A7DBF" w:rsidRDefault="001A7DBF" w:rsidP="001A7DB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Records removed </w:t>
                            </w:r>
                            <w:r w:rsidRPr="001A7DBF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7D31A42" w14:textId="77777777" w:rsidR="001A7DBF" w:rsidRPr="001A7DBF" w:rsidRDefault="001A7DBF" w:rsidP="001A7DB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Duplicate records removed  (n = 263)</w:t>
                            </w:r>
                          </w:p>
                          <w:p w14:paraId="78A35534" w14:textId="77777777" w:rsidR="001A7DBF" w:rsidRPr="001A7DBF" w:rsidRDefault="001A7DBF" w:rsidP="001A7DB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cords marked as ineligible by automation tools (n = 0)</w:t>
                            </w:r>
                          </w:p>
                          <w:p w14:paraId="2D089637" w14:textId="77777777" w:rsidR="001A7DBF" w:rsidRPr="001A7DBF" w:rsidRDefault="001A7DBF" w:rsidP="001A7DB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cords removed for other reasons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F7593D" id="Rectangle 3" o:spid="_x0000_s1029" style="position:absolute;margin-left:178.2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" filled="f" strokecolor="windowText" strokeweight="1pt">
                <v:textbox>
                  <w:txbxContent>
                    <w:p w14:paraId="41FF3CFA" w14:textId="77777777" w:rsidR="001A7DBF" w:rsidRPr="001A7DBF" w:rsidRDefault="001A7DBF" w:rsidP="001A7DB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Records removed </w:t>
                      </w:r>
                      <w:r w:rsidRPr="001A7DBF">
                        <w:rPr>
                          <w:rFonts w:ascii="Arial" w:hAnsi="Arial" w:cs="Arial"/>
                          <w:i/>
                          <w:iCs/>
                          <w:color w:val="000000"/>
                          <w:sz w:val="18"/>
                          <w:szCs w:val="20"/>
                        </w:rPr>
                        <w:t>before screening</w:t>
                      </w: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:</w:t>
                      </w:r>
                    </w:p>
                    <w:p w14:paraId="77D31A42" w14:textId="77777777" w:rsidR="001A7DBF" w:rsidRPr="001A7DBF" w:rsidRDefault="001A7DBF" w:rsidP="001A7DB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Duplicate records removed  (n = 263)</w:t>
                      </w:r>
                    </w:p>
                    <w:p w14:paraId="78A35534" w14:textId="77777777" w:rsidR="001A7DBF" w:rsidRPr="001A7DBF" w:rsidRDefault="001A7DBF" w:rsidP="001A7DB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cords marked as ineligible by automation tools (n = 0)</w:t>
                      </w:r>
                    </w:p>
                    <w:p w14:paraId="2D089637" w14:textId="77777777" w:rsidR="001A7DBF" w:rsidRPr="001A7DBF" w:rsidRDefault="001A7DBF" w:rsidP="001A7DB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cords removed for other reasons (n = 0)</w:t>
                      </w:r>
                    </w:p>
                  </w:txbxContent>
                </v:textbox>
              </v:rect>
            </w:pict>
          </mc:Fallback>
        </mc:AlternateContent>
      </w:r>
      <w:r w:rsidRPr="001A7DBF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0A8DD3" wp14:editId="31F921B4">
                <wp:simplePos x="0" y="0"/>
                <wp:positionH relativeFrom="column">
                  <wp:posOffset>561474</wp:posOffset>
                </wp:positionH>
                <wp:positionV relativeFrom="paragraph">
                  <wp:posOffset>74462</wp:posOffset>
                </wp:positionV>
                <wp:extent cx="1259305" cy="1243584"/>
                <wp:effectExtent l="0" t="0" r="17145" b="1397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305" cy="1243584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D778C3B" w14:textId="77777777" w:rsidR="001A7DBF" w:rsidRPr="001A7DBF" w:rsidRDefault="001A7DBF" w:rsidP="001A7DB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cords identified from:</w:t>
                            </w:r>
                          </w:p>
                          <w:p w14:paraId="2E4B7B84" w14:textId="590AFB29" w:rsidR="001A7DBF" w:rsidRPr="001A7DBF" w:rsidRDefault="001A7DBF" w:rsidP="001A7DB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Databases total (n = 5</w:t>
                            </w:r>
                            <w:r w:rsidR="00BF5A17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69</w:t>
                            </w: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0CE46C1" w14:textId="77777777" w:rsidR="001A7DBF" w:rsidRPr="001A7DBF" w:rsidRDefault="001A7DBF" w:rsidP="001A7DB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gisters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0A8DD3" id="Rectangle 4" o:spid="_x0000_s1030" style="position:absolute;margin-left:44.2pt;margin-top:5.85pt;width:99.15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" filled="f" strokecolor="windowText" strokeweight="1pt">
                <v:textbox>
                  <w:txbxContent>
                    <w:p w14:paraId="3D778C3B" w14:textId="77777777" w:rsidR="001A7DBF" w:rsidRPr="001A7DBF" w:rsidRDefault="001A7DBF" w:rsidP="001A7DB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cords identified from:</w:t>
                      </w:r>
                    </w:p>
                    <w:p w14:paraId="2E4B7B84" w14:textId="590AFB29" w:rsidR="001A7DBF" w:rsidRPr="001A7DBF" w:rsidRDefault="001A7DBF" w:rsidP="001A7DB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Databases total (n = 5</w:t>
                      </w:r>
                      <w:r w:rsidR="00BF5A17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69</w:t>
                      </w: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  <w:p w14:paraId="20CE46C1" w14:textId="77777777" w:rsidR="001A7DBF" w:rsidRPr="001A7DBF" w:rsidRDefault="001A7DBF" w:rsidP="001A7DB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gisters 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0CFEC836" w14:textId="77777777" w:rsidR="001A7DBF" w:rsidRPr="001A7DBF" w:rsidRDefault="001A7DBF" w:rsidP="001A7DBF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255366A8" w14:textId="77777777" w:rsidR="001A7DBF" w:rsidRPr="001A7DBF" w:rsidRDefault="001A7DBF" w:rsidP="001A7DBF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1A7DBF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AFE5374" wp14:editId="3D8EBE52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rgbClr val="4472C4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47D1EC0" w14:textId="77777777" w:rsidR="001A7DBF" w:rsidRPr="001A7DBF" w:rsidRDefault="001A7DBF" w:rsidP="001A7DB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1A7DBF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FE5374" id="Flowchart: Alternate Process 31" o:spid="_x0000_s1031" type="#_x0000_t176" style="position:absolute;margin-left:-31.8pt;margin-top:17.5pt;width:100.55pt;height:20.7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" fillcolor="#8faadc" strokecolor="windowText" strokeweight="1pt">
                <v:textbox>
                  <w:txbxContent>
                    <w:p w14:paraId="247D1EC0" w14:textId="77777777" w:rsidR="001A7DBF" w:rsidRPr="001A7DBF" w:rsidRDefault="001A7DBF" w:rsidP="001A7DB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1A7DBF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B9606DD" w14:textId="77777777" w:rsidR="001A7DBF" w:rsidRPr="001A7DBF" w:rsidRDefault="001A7DBF" w:rsidP="001A7DBF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1591F8DF" w14:textId="77777777" w:rsidR="001A7DBF" w:rsidRPr="001A7DBF" w:rsidRDefault="001A7DBF" w:rsidP="001A7DBF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1A7DBF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DF28D66" wp14:editId="28283804">
                <wp:simplePos x="0" y="0"/>
                <wp:positionH relativeFrom="column">
                  <wp:posOffset>1754104</wp:posOffset>
                </wp:positionH>
                <wp:positionV relativeFrom="paragraph">
                  <wp:posOffset>9525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F6CFDB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38.1pt;margin-top:.75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" strokecolor="windowText" strokeweight=".5pt">
                <v:stroke endarrow="block" joinstyle="miter"/>
              </v:shape>
            </w:pict>
          </mc:Fallback>
        </mc:AlternateContent>
      </w:r>
    </w:p>
    <w:p w14:paraId="1C05396A" w14:textId="77777777" w:rsidR="001A7DBF" w:rsidRPr="001A7DBF" w:rsidRDefault="001A7DBF" w:rsidP="001A7DBF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0F78460B" w14:textId="77777777" w:rsidR="001A7DBF" w:rsidRPr="001A7DBF" w:rsidRDefault="001A7DBF" w:rsidP="001A7DBF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1423BFC2" w14:textId="6DC69D0E" w:rsidR="001A7DBF" w:rsidRPr="001A7DBF" w:rsidRDefault="001A7DBF" w:rsidP="001A7DBF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1A7DBF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D8F66F7" wp14:editId="5B89EE2C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3C2B1D" id="Straight Arrow Connector 27" o:spid="_x0000_s1026" type="#_x0000_t32" style="position:absolute;margin-left:110.25pt;margin-top:10.15pt;width:0;height:22.1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" strokecolor="windowText" strokeweight=".5pt">
                <v:stroke endarrow="block" joinstyle="miter"/>
              </v:shape>
            </w:pict>
          </mc:Fallback>
        </mc:AlternateContent>
      </w:r>
    </w:p>
    <w:p w14:paraId="3A802BF3" w14:textId="456D67FD" w:rsidR="001A7DBF" w:rsidRPr="001A7DBF" w:rsidRDefault="001A7DBF" w:rsidP="001A7DBF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6222E523" w14:textId="778409C9" w:rsidR="001A7DBF" w:rsidRPr="001A7DBF" w:rsidRDefault="00F27788" w:rsidP="001A7DBF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1A7DBF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27CE90A" wp14:editId="41198099">
                <wp:simplePos x="0" y="0"/>
                <wp:positionH relativeFrom="column">
                  <wp:posOffset>5217160</wp:posOffset>
                </wp:positionH>
                <wp:positionV relativeFrom="paragraph">
                  <wp:posOffset>81046</wp:posOffset>
                </wp:positionV>
                <wp:extent cx="0" cy="281305"/>
                <wp:effectExtent l="76200" t="0" r="57150" b="61595"/>
                <wp:wrapNone/>
                <wp:docPr id="370909702" name="Straight Arrow Connector 3709097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E68DD6" id="Straight Arrow Connector 370909702" o:spid="_x0000_s1026" type="#_x0000_t32" style="position:absolute;margin-left:410.8pt;margin-top:6.4pt;width:0;height:22.1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" strokecolor="windowText" strokeweight=".5pt">
                <v:stroke endarrow="block" joinstyle="miter"/>
              </v:shape>
            </w:pict>
          </mc:Fallback>
        </mc:AlternateContent>
      </w:r>
      <w:r w:rsidR="001A7DBF" w:rsidRPr="001A7DBF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CF3BFC1" wp14:editId="05F02072">
                <wp:simplePos x="0" y="0"/>
                <wp:positionH relativeFrom="column">
                  <wp:posOffset>2265914</wp:posOffset>
                </wp:positionH>
                <wp:positionV relativeFrom="paragraph">
                  <wp:posOffset>45720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F116DE9" w14:textId="77777777" w:rsidR="001A7DBF" w:rsidRPr="001A7DBF" w:rsidRDefault="001A7DBF" w:rsidP="001A7DB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cords excluded</w:t>
                            </w:r>
                          </w:p>
                          <w:p w14:paraId="0AB26C66" w14:textId="73F9076A" w:rsidR="001A7DBF" w:rsidRPr="001A7DBF" w:rsidRDefault="001A7DBF" w:rsidP="001A7DB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F87A4B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1</w:t>
                            </w:r>
                            <w:r w:rsidR="00BF5A17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23</w:t>
                            </w: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F3BFC1" id="Rectangle 5" o:spid="_x0000_s1032" style="position:absolute;margin-left:178.4pt;margin-top:3.6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" filled="f" strokecolor="windowText" strokeweight="1pt">
                <v:textbox>
                  <w:txbxContent>
                    <w:p w14:paraId="6F116DE9" w14:textId="77777777" w:rsidR="001A7DBF" w:rsidRPr="001A7DBF" w:rsidRDefault="001A7DBF" w:rsidP="001A7DB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cords excluded</w:t>
                      </w:r>
                    </w:p>
                    <w:p w14:paraId="0AB26C66" w14:textId="73F9076A" w:rsidR="001A7DBF" w:rsidRPr="001A7DBF" w:rsidRDefault="001A7DBF" w:rsidP="001A7DB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(n = </w:t>
                      </w:r>
                      <w:r w:rsidR="00F87A4B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1</w:t>
                      </w:r>
                      <w:r w:rsidR="00BF5A17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23</w:t>
                      </w: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1A7DBF" w:rsidRPr="001A7DBF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25387B" wp14:editId="271F98FD">
                <wp:simplePos x="0" y="0"/>
                <wp:positionH relativeFrom="column">
                  <wp:posOffset>561474</wp:posOffset>
                </wp:positionH>
                <wp:positionV relativeFrom="paragraph">
                  <wp:posOffset>75465</wp:posOffset>
                </wp:positionV>
                <wp:extent cx="1259305" cy="526415"/>
                <wp:effectExtent l="0" t="0" r="17145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305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9F53621" w14:textId="77777777" w:rsidR="001A7DBF" w:rsidRPr="001A7DBF" w:rsidRDefault="001A7DBF" w:rsidP="001A7DB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cords screened</w:t>
                            </w:r>
                          </w:p>
                          <w:p w14:paraId="4F2A8F37" w14:textId="6C9C044A" w:rsidR="001A7DBF" w:rsidRPr="001A7DBF" w:rsidRDefault="001A7DBF" w:rsidP="001A7DB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BF5A17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306</w:t>
                            </w: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25387B" id="Rectangle 6" o:spid="_x0000_s1033" style="position:absolute;margin-left:44.2pt;margin-top:5.95pt;width:99.15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" filled="f" strokecolor="windowText" strokeweight="1pt">
                <v:textbox>
                  <w:txbxContent>
                    <w:p w14:paraId="79F53621" w14:textId="77777777" w:rsidR="001A7DBF" w:rsidRPr="001A7DBF" w:rsidRDefault="001A7DBF" w:rsidP="001A7DB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cords screened</w:t>
                      </w:r>
                    </w:p>
                    <w:p w14:paraId="4F2A8F37" w14:textId="6C9C044A" w:rsidR="001A7DBF" w:rsidRPr="001A7DBF" w:rsidRDefault="001A7DBF" w:rsidP="001A7DB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(n = </w:t>
                      </w:r>
                      <w:r w:rsidR="00BF5A17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306</w:t>
                      </w: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FBD6413" w14:textId="63EC206B" w:rsidR="001A7DBF" w:rsidRPr="001A7DBF" w:rsidRDefault="001A7DBF" w:rsidP="001A7DBF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4FB5307A" w14:textId="1CDA0D8F" w:rsidR="001A7DBF" w:rsidRPr="001A7DBF" w:rsidRDefault="001A7DBF" w:rsidP="001A7DBF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1A7DBF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8935D44" wp14:editId="023CE919">
                <wp:simplePos x="0" y="0"/>
                <wp:positionH relativeFrom="column">
                  <wp:posOffset>1754104</wp:posOffset>
                </wp:positionH>
                <wp:positionV relativeFrom="paragraph">
                  <wp:posOffset>361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E9753D" id="Straight Arrow Connector 15" o:spid="_x0000_s1026" type="#_x0000_t32" style="position:absolute;margin-left:138.1pt;margin-top:2.85pt;width:44.3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" strokecolor="windowText" strokeweight=".5pt">
                <v:stroke endarrow="block" joinstyle="miter"/>
              </v:shape>
            </w:pict>
          </mc:Fallback>
        </mc:AlternateContent>
      </w:r>
    </w:p>
    <w:p w14:paraId="751190A8" w14:textId="77777777" w:rsidR="001A7DBF" w:rsidRPr="001A7DBF" w:rsidRDefault="001A7DBF" w:rsidP="001A7DBF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1A7DBF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CDA15C2" wp14:editId="75C7069F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70DB4F" id="Straight Arrow Connector 35" o:spid="_x0000_s1026" type="#_x0000_t32" style="position:absolute;margin-left:110.25pt;margin-top:7.85pt;width:0;height:22.1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" strokecolor="windowText" strokeweight=".5pt">
                <v:stroke endarrow="block" joinstyle="miter"/>
              </v:shape>
            </w:pict>
          </mc:Fallback>
        </mc:AlternateContent>
      </w:r>
    </w:p>
    <w:p w14:paraId="3DE78327" w14:textId="77777777" w:rsidR="001A7DBF" w:rsidRPr="001A7DBF" w:rsidRDefault="001A7DBF" w:rsidP="001A7DBF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759F4E66" w14:textId="2B29977F" w:rsidR="001A7DBF" w:rsidRPr="001A7DBF" w:rsidRDefault="007D2EB5" w:rsidP="001A7DBF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1A7DBF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5C6B1B8" wp14:editId="504367C6">
                <wp:simplePos x="0" y="0"/>
                <wp:positionH relativeFrom="column">
                  <wp:posOffset>6058211</wp:posOffset>
                </wp:positionH>
                <wp:positionV relativeFrom="paragraph">
                  <wp:posOffset>60325</wp:posOffset>
                </wp:positionV>
                <wp:extent cx="894376" cy="526415"/>
                <wp:effectExtent l="0" t="0" r="2032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4376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EC51B4E" w14:textId="77777777" w:rsidR="001A7DBF" w:rsidRPr="001A7DBF" w:rsidRDefault="001A7DBF" w:rsidP="001A7DB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not retrieved</w:t>
                            </w:r>
                          </w:p>
                          <w:p w14:paraId="5AB54F82" w14:textId="77777777" w:rsidR="001A7DBF" w:rsidRPr="001A7DBF" w:rsidRDefault="001A7DBF" w:rsidP="001A7DB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C6B1B8" id="Rectangle 20" o:spid="_x0000_s1034" style="position:absolute;margin-left:477pt;margin-top:4.75pt;width:70.4pt;height:41.4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" filled="f" strokecolor="windowText" strokeweight="1pt">
                <v:textbox>
                  <w:txbxContent>
                    <w:p w14:paraId="2EC51B4E" w14:textId="77777777" w:rsidR="001A7DBF" w:rsidRPr="001A7DBF" w:rsidRDefault="001A7DBF" w:rsidP="001A7DB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not retrieved</w:t>
                      </w:r>
                    </w:p>
                    <w:p w14:paraId="5AB54F82" w14:textId="77777777" w:rsidR="001A7DBF" w:rsidRPr="001A7DBF" w:rsidRDefault="001A7DBF" w:rsidP="001A7DB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5)</w:t>
                      </w:r>
                    </w:p>
                  </w:txbxContent>
                </v:textbox>
              </v:rect>
            </w:pict>
          </mc:Fallback>
        </mc:AlternateContent>
      </w:r>
      <w:r w:rsidRPr="001A7DBF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1868081" wp14:editId="692C079E">
                <wp:simplePos x="0" y="0"/>
                <wp:positionH relativeFrom="column">
                  <wp:posOffset>4325045</wp:posOffset>
                </wp:positionH>
                <wp:positionV relativeFrom="paragraph">
                  <wp:posOffset>60552</wp:posOffset>
                </wp:positionV>
                <wp:extent cx="1154120" cy="526415"/>
                <wp:effectExtent l="0" t="0" r="27305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41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8B815B3" w14:textId="77777777" w:rsidR="001A7DBF" w:rsidRPr="001A7DBF" w:rsidRDefault="001A7DBF" w:rsidP="001A7DB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sought for retrieval</w:t>
                            </w:r>
                          </w:p>
                          <w:p w14:paraId="49256E4F" w14:textId="77777777" w:rsidR="001A7DBF" w:rsidRPr="001A7DBF" w:rsidRDefault="001A7DBF" w:rsidP="001A7DB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2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868081" id="Rectangle 7" o:spid="_x0000_s1035" style="position:absolute;margin-left:340.55pt;margin-top:4.75pt;width:90.9pt;height:41.4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" filled="f" strokecolor="windowText" strokeweight="1pt">
                <v:textbox>
                  <w:txbxContent>
                    <w:p w14:paraId="78B815B3" w14:textId="77777777" w:rsidR="001A7DBF" w:rsidRPr="001A7DBF" w:rsidRDefault="001A7DBF" w:rsidP="001A7DB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sought for retrieval</w:t>
                      </w:r>
                    </w:p>
                    <w:p w14:paraId="49256E4F" w14:textId="77777777" w:rsidR="001A7DBF" w:rsidRPr="001A7DBF" w:rsidRDefault="001A7DBF" w:rsidP="001A7DB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22)</w:t>
                      </w:r>
                    </w:p>
                  </w:txbxContent>
                </v:textbox>
              </v:rect>
            </w:pict>
          </mc:Fallback>
        </mc:AlternateContent>
      </w:r>
      <w:r w:rsidR="001A7DBF" w:rsidRPr="001A7DBF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D19E749" wp14:editId="592D16A9">
                <wp:simplePos x="0" y="0"/>
                <wp:positionH relativeFrom="column">
                  <wp:posOffset>2273534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2CAD8BD" w14:textId="77777777" w:rsidR="001A7DBF" w:rsidRPr="001A7DBF" w:rsidRDefault="001A7DBF" w:rsidP="001A7DB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not retrieved</w:t>
                            </w:r>
                          </w:p>
                          <w:p w14:paraId="0AE979B8" w14:textId="77777777" w:rsidR="001A7DBF" w:rsidRPr="001A7DBF" w:rsidRDefault="001A7DBF" w:rsidP="001A7DB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8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19E749" id="Rectangle 9" o:spid="_x0000_s1036" style="position:absolute;margin-left:179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" filled="f" strokecolor="windowText" strokeweight="1pt">
                <v:textbox>
                  <w:txbxContent>
                    <w:p w14:paraId="12CAD8BD" w14:textId="77777777" w:rsidR="001A7DBF" w:rsidRPr="001A7DBF" w:rsidRDefault="001A7DBF" w:rsidP="001A7DB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not retrieved</w:t>
                      </w:r>
                    </w:p>
                    <w:p w14:paraId="0AE979B8" w14:textId="77777777" w:rsidR="001A7DBF" w:rsidRPr="001A7DBF" w:rsidRDefault="001A7DBF" w:rsidP="001A7DB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84)</w:t>
                      </w:r>
                    </w:p>
                  </w:txbxContent>
                </v:textbox>
              </v:rect>
            </w:pict>
          </mc:Fallback>
        </mc:AlternateContent>
      </w:r>
      <w:r w:rsidR="001A7DBF" w:rsidRPr="001A7DBF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CF1F3B0" wp14:editId="31CB2F35">
                <wp:simplePos x="0" y="0"/>
                <wp:positionH relativeFrom="column">
                  <wp:posOffset>561474</wp:posOffset>
                </wp:positionH>
                <wp:positionV relativeFrom="paragraph">
                  <wp:posOffset>51067</wp:posOffset>
                </wp:positionV>
                <wp:extent cx="1259305" cy="526415"/>
                <wp:effectExtent l="0" t="0" r="17145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305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C05B753" w14:textId="77777777" w:rsidR="001A7DBF" w:rsidRPr="001A7DBF" w:rsidRDefault="001A7DBF" w:rsidP="001A7DB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sought for retrieval</w:t>
                            </w:r>
                          </w:p>
                          <w:p w14:paraId="4256B0D6" w14:textId="5DB32A02" w:rsidR="001A7DBF" w:rsidRPr="001A7DBF" w:rsidRDefault="001A7DBF" w:rsidP="001A7DB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18</w:t>
                            </w:r>
                            <w:r w:rsidR="00BF5A17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3</w:t>
                            </w: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F1F3B0" id="Rectangle 8" o:spid="_x0000_s1037" style="position:absolute;margin-left:44.2pt;margin-top:4pt;width:99.15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" filled="f" strokecolor="windowText" strokeweight="1pt">
                <v:textbox>
                  <w:txbxContent>
                    <w:p w14:paraId="3C05B753" w14:textId="77777777" w:rsidR="001A7DBF" w:rsidRPr="001A7DBF" w:rsidRDefault="001A7DBF" w:rsidP="001A7DB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sought for retrieval</w:t>
                      </w:r>
                    </w:p>
                    <w:p w14:paraId="4256B0D6" w14:textId="5DB32A02" w:rsidR="001A7DBF" w:rsidRPr="001A7DBF" w:rsidRDefault="001A7DBF" w:rsidP="001A7DB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18</w:t>
                      </w:r>
                      <w:r w:rsidR="00BF5A17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3</w:t>
                      </w: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B8F9A15" w14:textId="0CF412F4" w:rsidR="001A7DBF" w:rsidRPr="001A7DBF" w:rsidRDefault="001A7DBF" w:rsidP="001A7DBF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4F1721B9" w14:textId="4D1DD753" w:rsidR="001A7DBF" w:rsidRPr="001A7DBF" w:rsidRDefault="001A7DBF" w:rsidP="001A7DBF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1A7DBF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E7986A1" wp14:editId="540F24B9">
                <wp:simplePos x="0" y="0"/>
                <wp:positionH relativeFrom="column">
                  <wp:posOffset>5439721</wp:posOffset>
                </wp:positionH>
                <wp:positionV relativeFrom="paragraph">
                  <wp:posOffset>1333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E3A489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1" o:spid="_x0000_s1026" type="#_x0000_t32" style="position:absolute;margin-left:428.3pt;margin-top:1.05pt;width:44.35pt;height:0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" strokecolor="windowText" strokeweight=".5pt">
                <v:stroke endarrow="block" joinstyle="miter"/>
              </v:shape>
            </w:pict>
          </mc:Fallback>
        </mc:AlternateContent>
      </w:r>
      <w:r w:rsidRPr="001A7DBF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23C4419" wp14:editId="0E7CE7AC">
                <wp:simplePos x="0" y="0"/>
                <wp:positionH relativeFrom="column">
                  <wp:posOffset>1763629</wp:posOffset>
                </wp:positionH>
                <wp:positionV relativeFrom="paragraph">
                  <wp:posOffset>285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B07139D" id="Straight Arrow Connector 16" o:spid="_x0000_s1026" type="#_x0000_t32" style="position:absolute;margin-left:138.85pt;margin-top:2.25pt;width:44.3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" strokecolor="windowText" strokeweight=".5pt">
                <v:stroke endarrow="block" joinstyle="miter"/>
              </v:shape>
            </w:pict>
          </mc:Fallback>
        </mc:AlternateContent>
      </w:r>
      <w:r w:rsidRPr="001A7DBF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F22A80D" wp14:editId="68D073B8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rgbClr val="4472C4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9EF3E05" w14:textId="77777777" w:rsidR="001A7DBF" w:rsidRPr="001A7DBF" w:rsidRDefault="001A7DBF" w:rsidP="001A7DB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1A7DBF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A2B05CF" w14:textId="77777777" w:rsidR="001A7DBF" w:rsidRPr="001A7DBF" w:rsidRDefault="001A7DBF" w:rsidP="001A7DB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22A80D" id="Flowchart: Alternate Process 32" o:spid="_x0000_s1038" type="#_x0000_t176" style="position:absolute;margin-left:-91.4pt;margin-top:11.05pt;width:219.5pt;height:20.7pt;rotation:-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" fillcolor="#8faadc" strokecolor="windowText" strokeweight="1pt">
                <v:textbox>
                  <w:txbxContent>
                    <w:p w14:paraId="39EF3E05" w14:textId="77777777" w:rsidR="001A7DBF" w:rsidRPr="001A7DBF" w:rsidRDefault="001A7DBF" w:rsidP="001A7DB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1A7DBF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Screening</w:t>
                      </w:r>
                    </w:p>
                    <w:p w14:paraId="2A2B05CF" w14:textId="77777777" w:rsidR="001A7DBF" w:rsidRPr="001A7DBF" w:rsidRDefault="001A7DBF" w:rsidP="001A7DB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575870E" w14:textId="77777777" w:rsidR="001A7DBF" w:rsidRPr="001A7DBF" w:rsidRDefault="001A7DBF" w:rsidP="001A7DBF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1A7DBF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A0CCDB8" wp14:editId="1FF44990">
                <wp:simplePos x="0" y="0"/>
                <wp:positionH relativeFrom="column">
                  <wp:posOffset>5252319</wp:posOffset>
                </wp:positionH>
                <wp:positionV relativeFrom="paragraph">
                  <wp:posOffset>33388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839F20" id="Straight Arrow Connector 22" o:spid="_x0000_s1026" type="#_x0000_t32" style="position:absolute;margin-left:413.55pt;margin-top:2.65pt;width:0;height:22.1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" strokecolor="windowText" strokeweight=".5pt">
                <v:stroke endarrow="block" joinstyle="miter"/>
              </v:shape>
            </w:pict>
          </mc:Fallback>
        </mc:AlternateContent>
      </w:r>
      <w:r w:rsidRPr="001A7DBF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5FBDCF3" wp14:editId="79B6EC7B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60ADA6" id="Straight Arrow Connector 36" o:spid="_x0000_s1026" type="#_x0000_t32" style="position:absolute;margin-left:111pt;margin-top:4.45pt;width:0;height:22.1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" strokecolor="windowText" strokeweight=".5pt">
                <v:stroke endarrow="block" joinstyle="miter"/>
              </v:shape>
            </w:pict>
          </mc:Fallback>
        </mc:AlternateContent>
      </w:r>
    </w:p>
    <w:p w14:paraId="48CAFD8D" w14:textId="77777777" w:rsidR="001A7DBF" w:rsidRPr="001A7DBF" w:rsidRDefault="001A7DBF" w:rsidP="001A7DBF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2E6DDF6B" w14:textId="724E9A4B" w:rsidR="001A7DBF" w:rsidRPr="001A7DBF" w:rsidRDefault="007D2EB5" w:rsidP="001A7DBF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1A7DBF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5217D27" wp14:editId="799B1C59">
                <wp:simplePos x="0" y="0"/>
                <wp:positionH relativeFrom="column">
                  <wp:posOffset>6058211</wp:posOffset>
                </wp:positionH>
                <wp:positionV relativeFrom="paragraph">
                  <wp:posOffset>24130</wp:posOffset>
                </wp:positionV>
                <wp:extent cx="894080" cy="509905"/>
                <wp:effectExtent l="0" t="0" r="20320" b="2349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4080" cy="50990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CE778D1" w14:textId="77777777" w:rsidR="001A7DBF" w:rsidRPr="001A7DBF" w:rsidRDefault="001A7DBF" w:rsidP="001A7DB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excluded:</w:t>
                            </w:r>
                          </w:p>
                          <w:p w14:paraId="4712AA5D" w14:textId="35249169" w:rsidR="001A7DBF" w:rsidRPr="001A7DBF" w:rsidRDefault="001A7DBF" w:rsidP="001A7DB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217D27" id="Rectangle 13" o:spid="_x0000_s1039" style="position:absolute;margin-left:477pt;margin-top:1.9pt;width:70.4pt;height:40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" filled="f" strokecolor="windowText" strokeweight="1pt">
                <v:textbox>
                  <w:txbxContent>
                    <w:p w14:paraId="2CE778D1" w14:textId="77777777" w:rsidR="001A7DBF" w:rsidRPr="001A7DBF" w:rsidRDefault="001A7DBF" w:rsidP="001A7DB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excluded:</w:t>
                      </w:r>
                    </w:p>
                    <w:p w14:paraId="4712AA5D" w14:textId="35249169" w:rsidR="001A7DBF" w:rsidRPr="001A7DBF" w:rsidRDefault="001A7DBF" w:rsidP="001A7DB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7)</w:t>
                      </w:r>
                    </w:p>
                  </w:txbxContent>
                </v:textbox>
              </v:rect>
            </w:pict>
          </mc:Fallback>
        </mc:AlternateContent>
      </w:r>
      <w:r w:rsidRPr="001A7DBF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3065B60" wp14:editId="4E9B714D">
                <wp:simplePos x="0" y="0"/>
                <wp:positionH relativeFrom="column">
                  <wp:posOffset>4331721</wp:posOffset>
                </wp:positionH>
                <wp:positionV relativeFrom="paragraph">
                  <wp:posOffset>17771</wp:posOffset>
                </wp:positionV>
                <wp:extent cx="1148006" cy="526415"/>
                <wp:effectExtent l="0" t="0" r="14605" b="2603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8006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F6003ED" w14:textId="77777777" w:rsidR="001A7DBF" w:rsidRPr="001A7DBF" w:rsidRDefault="001A7DBF" w:rsidP="001A7DB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assessed for eligibility</w:t>
                            </w:r>
                          </w:p>
                          <w:p w14:paraId="0183808E" w14:textId="77777777" w:rsidR="001A7DBF" w:rsidRPr="001A7DBF" w:rsidRDefault="001A7DBF" w:rsidP="001A7DB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1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065B60" id="Rectangle 12" o:spid="_x0000_s1040" style="position:absolute;margin-left:341.1pt;margin-top:1.4pt;width:90.4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" filled="f" strokecolor="windowText" strokeweight="1pt">
                <v:textbox>
                  <w:txbxContent>
                    <w:p w14:paraId="5F6003ED" w14:textId="77777777" w:rsidR="001A7DBF" w:rsidRPr="001A7DBF" w:rsidRDefault="001A7DBF" w:rsidP="001A7DB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assessed for eligibility</w:t>
                      </w:r>
                    </w:p>
                    <w:p w14:paraId="0183808E" w14:textId="77777777" w:rsidR="001A7DBF" w:rsidRPr="001A7DBF" w:rsidRDefault="001A7DBF" w:rsidP="001A7DB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17)</w:t>
                      </w:r>
                    </w:p>
                  </w:txbxContent>
                </v:textbox>
              </v:rect>
            </w:pict>
          </mc:Fallback>
        </mc:AlternateContent>
      </w:r>
      <w:r w:rsidR="001A7DBF" w:rsidRPr="001A7DBF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42F4117" wp14:editId="3C567143">
                <wp:simplePos x="0" y="0"/>
                <wp:positionH relativeFrom="column">
                  <wp:posOffset>2281789</wp:posOffset>
                </wp:positionH>
                <wp:positionV relativeFrom="paragraph">
                  <wp:posOffset>8255</wp:posOffset>
                </wp:positionV>
                <wp:extent cx="1887220" cy="575953"/>
                <wp:effectExtent l="0" t="0" r="17780" b="1460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75953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F8A8E52" w14:textId="77777777" w:rsidR="001A7DBF" w:rsidRPr="001A7DBF" w:rsidRDefault="001A7DBF" w:rsidP="001A7DB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excluded:</w:t>
                            </w:r>
                          </w:p>
                          <w:p w14:paraId="1182BB81" w14:textId="70E6AADC" w:rsidR="001A7DBF" w:rsidRPr="001A7DBF" w:rsidRDefault="001A7DBF" w:rsidP="001A7DB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BF5A17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3</w:t>
                            </w:r>
                            <w:r w:rsidR="004E4BB7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1</w:t>
                            </w: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2F4117" id="Rectangle 11" o:spid="_x0000_s1041" style="position:absolute;margin-left:179.65pt;margin-top:.65pt;width:148.6pt;height:45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" filled="f" strokecolor="windowText" strokeweight="1pt">
                <v:textbox>
                  <w:txbxContent>
                    <w:p w14:paraId="4F8A8E52" w14:textId="77777777" w:rsidR="001A7DBF" w:rsidRPr="001A7DBF" w:rsidRDefault="001A7DBF" w:rsidP="001A7DB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excluded:</w:t>
                      </w:r>
                    </w:p>
                    <w:p w14:paraId="1182BB81" w14:textId="70E6AADC" w:rsidR="001A7DBF" w:rsidRPr="001A7DBF" w:rsidRDefault="001A7DBF" w:rsidP="001A7DB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(n = </w:t>
                      </w:r>
                      <w:r w:rsidR="00BF5A17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3</w:t>
                      </w:r>
                      <w:r w:rsidR="004E4BB7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1</w:t>
                      </w: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1A7DBF" w:rsidRPr="001A7DBF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E1A716D" wp14:editId="5B43EC75">
                <wp:simplePos x="0" y="0"/>
                <wp:positionH relativeFrom="column">
                  <wp:posOffset>561474</wp:posOffset>
                </wp:positionH>
                <wp:positionV relativeFrom="paragraph">
                  <wp:posOffset>10628</wp:posOffset>
                </wp:positionV>
                <wp:extent cx="1259305" cy="526415"/>
                <wp:effectExtent l="0" t="0" r="17145" b="2603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305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21E9F38" w14:textId="77777777" w:rsidR="001A7DBF" w:rsidRPr="001A7DBF" w:rsidRDefault="001A7DBF" w:rsidP="001A7DB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assessed for eligibility</w:t>
                            </w:r>
                          </w:p>
                          <w:p w14:paraId="5BCEF904" w14:textId="0FDC789E" w:rsidR="001A7DBF" w:rsidRPr="001A7DBF" w:rsidRDefault="001A7DBF" w:rsidP="001A7DB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9</w:t>
                            </w:r>
                            <w:r w:rsidR="00BF5A17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9</w:t>
                            </w: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1A716D" id="Rectangle 18" o:spid="_x0000_s1042" style="position:absolute;margin-left:44.2pt;margin-top:.85pt;width:99.15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" filled="f" strokecolor="windowText" strokeweight="1pt">
                <v:textbox>
                  <w:txbxContent>
                    <w:p w14:paraId="321E9F38" w14:textId="77777777" w:rsidR="001A7DBF" w:rsidRPr="001A7DBF" w:rsidRDefault="001A7DBF" w:rsidP="001A7DB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assessed for eligibility</w:t>
                      </w:r>
                    </w:p>
                    <w:p w14:paraId="5BCEF904" w14:textId="0FDC789E" w:rsidR="001A7DBF" w:rsidRPr="001A7DBF" w:rsidRDefault="001A7DBF" w:rsidP="001A7DB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9</w:t>
                      </w:r>
                      <w:r w:rsidR="00BF5A17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9</w:t>
                      </w: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20D381" w14:textId="701DC3FB" w:rsidR="001A7DBF" w:rsidRPr="001A7DBF" w:rsidRDefault="001A7DBF" w:rsidP="001A7DBF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1A7DBF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C2FDC6B" wp14:editId="0A798D7D">
                <wp:simplePos x="0" y="0"/>
                <wp:positionH relativeFrom="column">
                  <wp:posOffset>5441626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9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957BFCD" id="Straight Arrow Connector 18" o:spid="_x0000_s1026" type="#_x0000_t32" style="position:absolute;margin-left:428.45pt;margin-top:10.1pt;width:44.35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" strokecolor="windowText" strokeweight=".5pt">
                <v:stroke endarrow="block" joinstyle="miter"/>
              </v:shape>
            </w:pict>
          </mc:Fallback>
        </mc:AlternateContent>
      </w:r>
      <w:r w:rsidRPr="001A7DBF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AC6AE2C" wp14:editId="584CF98D">
                <wp:simplePos x="0" y="0"/>
                <wp:positionH relativeFrom="column">
                  <wp:posOffset>1776964</wp:posOffset>
                </wp:positionH>
                <wp:positionV relativeFrom="paragraph">
                  <wp:posOffset>14859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B9B337" id="Straight Arrow Connector 17" o:spid="_x0000_s1026" type="#_x0000_t32" style="position:absolute;margin-left:139.9pt;margin-top:11.7pt;width:44.35pt;height: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" strokecolor="windowText" strokeweight=".5pt">
                <v:stroke endarrow="block" joinstyle="miter"/>
              </v:shape>
            </w:pict>
          </mc:Fallback>
        </mc:AlternateContent>
      </w:r>
    </w:p>
    <w:p w14:paraId="2E5EC837" w14:textId="77777777" w:rsidR="001A7DBF" w:rsidRPr="001A7DBF" w:rsidRDefault="001A7DBF" w:rsidP="001A7DBF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0533C358" w14:textId="77777777" w:rsidR="001A7DBF" w:rsidRPr="001A7DBF" w:rsidRDefault="001A7DBF" w:rsidP="001A7DBF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1A7DBF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890F507" wp14:editId="237A1442">
                <wp:simplePos x="0" y="0"/>
                <wp:positionH relativeFrom="column">
                  <wp:posOffset>1598262</wp:posOffset>
                </wp:positionH>
                <wp:positionV relativeFrom="paragraph">
                  <wp:posOffset>3476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97B4FD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25.85pt;margin-top:.25pt;width:296.55pt;height:89.3pt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" adj="11" strokecolor="windowText" strokeweight=".5pt">
                <v:stroke endarrow="block"/>
              </v:shape>
            </w:pict>
          </mc:Fallback>
        </mc:AlternateContent>
      </w:r>
      <w:r w:rsidRPr="001A7DBF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EC2E9DF" wp14:editId="1E557851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24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6F1BC5" id="Straight Arrow Connector 19" o:spid="_x0000_s1026" type="#_x0000_t32" style="position:absolute;margin-left:110.3pt;margin-top:2.35pt;width:0;height:58.7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" strokecolor="windowText" strokeweight=".5pt">
                <v:stroke endarrow="block" joinstyle="miter"/>
              </v:shape>
            </w:pict>
          </mc:Fallback>
        </mc:AlternateContent>
      </w:r>
    </w:p>
    <w:p w14:paraId="2DD9C6E2" w14:textId="77777777" w:rsidR="001A7DBF" w:rsidRPr="001A7DBF" w:rsidRDefault="001A7DBF" w:rsidP="001A7DBF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16AFA39F" w14:textId="77777777" w:rsidR="001A7DBF" w:rsidRPr="001A7DBF" w:rsidRDefault="001A7DBF" w:rsidP="001A7DBF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6B24C43B" w14:textId="77777777" w:rsidR="001A7DBF" w:rsidRPr="001A7DBF" w:rsidRDefault="001A7DBF" w:rsidP="001A7DBF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7C88F17C" w14:textId="77777777" w:rsidR="001A7DBF" w:rsidRPr="001A7DBF" w:rsidRDefault="001A7DBF" w:rsidP="001A7DBF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1A7DBF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2A2A293" wp14:editId="3D63D338">
                <wp:simplePos x="0" y="0"/>
                <wp:positionH relativeFrom="column">
                  <wp:posOffset>537411</wp:posOffset>
                </wp:positionH>
                <wp:positionV relativeFrom="paragraph">
                  <wp:posOffset>111225</wp:posOffset>
                </wp:positionV>
                <wp:extent cx="1259305" cy="723900"/>
                <wp:effectExtent l="0" t="0" r="17145" b="1905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305" cy="7239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85217B2" w14:textId="1118D312" w:rsidR="001A7DBF" w:rsidRPr="001A7DBF" w:rsidRDefault="001A7DBF" w:rsidP="001A7DB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Studies included in review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6</w:t>
                            </w:r>
                            <w:r w:rsidR="004E4BB7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8</w:t>
                            </w: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0B27BDA" w14:textId="47E26282" w:rsidR="001A7DBF" w:rsidRPr="001A7DBF" w:rsidRDefault="001A7DBF" w:rsidP="001A7DB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of included studies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1A7DB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A2A293" id="Rectangle 25" o:spid="_x0000_s1043" style="position:absolute;margin-left:42.3pt;margin-top:8.75pt;width:99.15pt;height:5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" filled="f" strokecolor="windowText" strokeweight="1pt">
                <v:textbox>
                  <w:txbxContent>
                    <w:p w14:paraId="185217B2" w14:textId="1118D312" w:rsidR="001A7DBF" w:rsidRPr="001A7DBF" w:rsidRDefault="001A7DBF" w:rsidP="001A7DB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Studies included in review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 </w:t>
                      </w: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6</w:t>
                      </w:r>
                      <w:r w:rsidR="004E4BB7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8</w:t>
                      </w: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  <w:p w14:paraId="30B27BDA" w14:textId="47E26282" w:rsidR="001A7DBF" w:rsidRPr="001A7DBF" w:rsidRDefault="001A7DBF" w:rsidP="001A7DB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of included studies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 </w:t>
                      </w:r>
                      <w:r w:rsidRPr="001A7DB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10)</w:t>
                      </w:r>
                    </w:p>
                  </w:txbxContent>
                </v:textbox>
              </v:rect>
            </w:pict>
          </mc:Fallback>
        </mc:AlternateContent>
      </w:r>
    </w:p>
    <w:p w14:paraId="2CA50B2C" w14:textId="77777777" w:rsidR="001A7DBF" w:rsidRPr="001A7DBF" w:rsidRDefault="001A7DBF" w:rsidP="001A7DBF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1A7DBF"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2C40A1B" wp14:editId="75C47AAF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rgbClr val="4472C4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A4614B7" w14:textId="77777777" w:rsidR="001A7DBF" w:rsidRPr="001A7DBF" w:rsidRDefault="001A7DBF" w:rsidP="001A7DB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1A7DBF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C40A1B" id="Flowchart: Alternate Process 33" o:spid="_x0000_s1044" type="#_x0000_t176" style="position:absolute;margin-left:-10.5pt;margin-top:13.45pt;width:60.2pt;height:20.7pt;rotation:-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" fillcolor="#8faadc" strokecolor="windowText" strokeweight="1pt">
                <v:textbox>
                  <w:txbxContent>
                    <w:p w14:paraId="4A4614B7" w14:textId="77777777" w:rsidR="001A7DBF" w:rsidRPr="001A7DBF" w:rsidRDefault="001A7DBF" w:rsidP="001A7DB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1A7DBF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52AA6AD4" w14:textId="77777777" w:rsidR="001A7DBF" w:rsidRPr="001A7DBF" w:rsidRDefault="001A7DBF" w:rsidP="001A7DBF">
      <w:pPr>
        <w:spacing w:line="360" w:lineRule="auto"/>
        <w:ind w:firstLine="720"/>
        <w:jc w:val="both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3001E640" w14:textId="77777777" w:rsidR="001A7DBF" w:rsidRDefault="001A7DBF"/>
    <w:sectPr w:rsidR="001A7DBF" w:rsidSect="001A71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DBF"/>
    <w:rsid w:val="001A71C5"/>
    <w:rsid w:val="001A7DBF"/>
    <w:rsid w:val="003149E0"/>
    <w:rsid w:val="004E4BB7"/>
    <w:rsid w:val="005828BF"/>
    <w:rsid w:val="00757FD7"/>
    <w:rsid w:val="007D2EB5"/>
    <w:rsid w:val="00BF5A17"/>
    <w:rsid w:val="00F27788"/>
    <w:rsid w:val="00F87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5416C0"/>
  <w15:chartTrackingRefBased/>
  <w15:docId w15:val="{013B5F2B-7778-47EF-9FE0-2906F0998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7D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7D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7D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7D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7D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7D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7D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7D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7D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D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7D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7D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7D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7D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7D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7D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7D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7D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7D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7D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7D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7D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7D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7D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7D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7D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7D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7D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7D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</Words>
  <Characters>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Flourence</dc:creator>
  <cp:keywords/>
  <dc:description/>
  <cp:lastModifiedBy>Marine Flourence</cp:lastModifiedBy>
  <cp:revision>4</cp:revision>
  <dcterms:created xsi:type="dcterms:W3CDTF">2024-04-15T23:21:00Z</dcterms:created>
  <dcterms:modified xsi:type="dcterms:W3CDTF">2024-04-16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b8dc4b-a439-4626-a18b-3dd84612793f</vt:lpwstr>
  </property>
</Properties>
</file>